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CF6A8" w14:textId="1B97FB3A" w:rsidR="00CF4AA7" w:rsidRPr="00FB3AC7" w:rsidRDefault="006003DD" w:rsidP="00CF4AA7">
      <w:pPr>
        <w:autoSpaceDE w:val="0"/>
        <w:autoSpaceDN w:val="0"/>
        <w:adjustRightInd w:val="0"/>
        <w:spacing w:line="320" w:lineRule="atLeast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S</w:t>
      </w:r>
      <w:r w:rsidRPr="00FB3AC7">
        <w:rPr>
          <w:rFonts w:ascii="Times New Roman" w:eastAsia="宋体" w:hAnsi="Times New Roman" w:cs="Times New Roman"/>
          <w:color w:val="000000"/>
          <w:kern w:val="0"/>
          <w:szCs w:val="21"/>
        </w:rPr>
        <w:t>1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CF4AA7" w:rsidRPr="00FB3AC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Table. Investigation on the field infection and market sales status of apple snails </w:t>
      </w:r>
    </w:p>
    <w:tbl>
      <w:tblPr>
        <w:tblStyle w:val="11"/>
        <w:tblpPr w:leftFromText="180" w:rightFromText="180" w:vertAnchor="text" w:horzAnchor="margin" w:tblpY="6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1469"/>
        <w:gridCol w:w="1033"/>
        <w:gridCol w:w="950"/>
        <w:gridCol w:w="1786"/>
        <w:gridCol w:w="1482"/>
        <w:gridCol w:w="222"/>
      </w:tblGrid>
      <w:tr w:rsidR="00CF4AA7" w:rsidRPr="00FB3AC7" w14:paraId="14D56DC5" w14:textId="77777777" w:rsidTr="00736609">
        <w:tc>
          <w:tcPr>
            <w:tcW w:w="1365" w:type="dxa"/>
            <w:vMerge w:val="restart"/>
            <w:tcBorders>
              <w:top w:val="single" w:sz="4" w:space="0" w:color="auto"/>
            </w:tcBorders>
            <w:vAlign w:val="center"/>
          </w:tcPr>
          <w:p w14:paraId="460F4C98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ity</w:t>
            </w:r>
          </w:p>
        </w:tc>
        <w:tc>
          <w:tcPr>
            <w:tcW w:w="25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A3A96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ield investigation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</w:tcPr>
          <w:p w14:paraId="41A65E64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FEA43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arket sales investig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4ACE34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4AA7" w:rsidRPr="00FB3AC7" w14:paraId="07B74861" w14:textId="77777777" w:rsidTr="00736609">
        <w:tc>
          <w:tcPr>
            <w:tcW w:w="1365" w:type="dxa"/>
            <w:vMerge/>
            <w:tcBorders>
              <w:bottom w:val="single" w:sz="4" w:space="0" w:color="auto"/>
            </w:tcBorders>
            <w:vAlign w:val="center"/>
          </w:tcPr>
          <w:p w14:paraId="5AE0DFFA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D699C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Tested samples 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9862D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ositive samples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</w:tcPr>
          <w:p w14:paraId="492D339B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1912E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Investigated markets 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B83AE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Existence of sales situ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876841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4AA7" w:rsidRPr="00FB3AC7" w14:paraId="6C7732A5" w14:textId="77777777" w:rsidTr="00736609"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14:paraId="1D605EA6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uxi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151BBCA1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14:paraId="64203A69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436DCAC0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  <w:vAlign w:val="center"/>
          </w:tcPr>
          <w:p w14:paraId="66080436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14:paraId="5C966B00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93C19C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4AA7" w:rsidRPr="00FB3AC7" w14:paraId="441A3197" w14:textId="77777777" w:rsidTr="00736609">
        <w:tc>
          <w:tcPr>
            <w:tcW w:w="1365" w:type="dxa"/>
            <w:vAlign w:val="center"/>
          </w:tcPr>
          <w:p w14:paraId="33DECDE4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zhou</w:t>
            </w:r>
          </w:p>
        </w:tc>
        <w:tc>
          <w:tcPr>
            <w:tcW w:w="1470" w:type="dxa"/>
            <w:vAlign w:val="center"/>
          </w:tcPr>
          <w:p w14:paraId="058D77AD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1033" w:type="dxa"/>
            <w:vAlign w:val="center"/>
          </w:tcPr>
          <w:p w14:paraId="1F34E524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52" w:type="dxa"/>
          </w:tcPr>
          <w:p w14:paraId="4B475FE2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87" w:type="dxa"/>
            <w:tcBorders>
              <w:top w:val="nil"/>
            </w:tcBorders>
            <w:vAlign w:val="center"/>
          </w:tcPr>
          <w:p w14:paraId="0C3637B9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83" w:type="dxa"/>
            <w:vAlign w:val="center"/>
          </w:tcPr>
          <w:p w14:paraId="170466C9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14:paraId="1EE7F7CD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4AA7" w:rsidRPr="00FB3AC7" w14:paraId="51A912BE" w14:textId="77777777" w:rsidTr="00736609">
        <w:tc>
          <w:tcPr>
            <w:tcW w:w="1365" w:type="dxa"/>
            <w:vAlign w:val="center"/>
          </w:tcPr>
          <w:p w14:paraId="3BED3796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antong</w:t>
            </w:r>
          </w:p>
        </w:tc>
        <w:tc>
          <w:tcPr>
            <w:tcW w:w="1470" w:type="dxa"/>
            <w:vAlign w:val="center"/>
          </w:tcPr>
          <w:p w14:paraId="167A4525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1033" w:type="dxa"/>
            <w:vAlign w:val="center"/>
          </w:tcPr>
          <w:p w14:paraId="6BBB5323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52" w:type="dxa"/>
          </w:tcPr>
          <w:p w14:paraId="0C71567C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87" w:type="dxa"/>
            <w:vAlign w:val="center"/>
          </w:tcPr>
          <w:p w14:paraId="730F94C2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83" w:type="dxa"/>
            <w:vAlign w:val="center"/>
          </w:tcPr>
          <w:p w14:paraId="37CABBC8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14:paraId="7792B14F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4AA7" w:rsidRPr="00FB3AC7" w14:paraId="45AAE237" w14:textId="77777777" w:rsidTr="00736609">
        <w:tc>
          <w:tcPr>
            <w:tcW w:w="1365" w:type="dxa"/>
            <w:vAlign w:val="center"/>
          </w:tcPr>
          <w:p w14:paraId="5E40E45B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Yancheng</w:t>
            </w:r>
          </w:p>
        </w:tc>
        <w:tc>
          <w:tcPr>
            <w:tcW w:w="1470" w:type="dxa"/>
            <w:vAlign w:val="center"/>
          </w:tcPr>
          <w:p w14:paraId="7A854F05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60</w:t>
            </w:r>
          </w:p>
        </w:tc>
        <w:tc>
          <w:tcPr>
            <w:tcW w:w="1033" w:type="dxa"/>
            <w:vAlign w:val="center"/>
          </w:tcPr>
          <w:p w14:paraId="67357C75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52" w:type="dxa"/>
          </w:tcPr>
          <w:p w14:paraId="09F48846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87" w:type="dxa"/>
            <w:vAlign w:val="center"/>
          </w:tcPr>
          <w:p w14:paraId="051C8AE6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483" w:type="dxa"/>
            <w:vAlign w:val="center"/>
          </w:tcPr>
          <w:p w14:paraId="33094623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14:paraId="05D4897B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4AA7" w:rsidRPr="00FB3AC7" w14:paraId="7DDE7E8D" w14:textId="77777777" w:rsidTr="00736609">
        <w:tc>
          <w:tcPr>
            <w:tcW w:w="1365" w:type="dxa"/>
            <w:vAlign w:val="center"/>
          </w:tcPr>
          <w:p w14:paraId="47B52A1A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aizhou</w:t>
            </w:r>
          </w:p>
        </w:tc>
        <w:tc>
          <w:tcPr>
            <w:tcW w:w="1470" w:type="dxa"/>
            <w:vAlign w:val="center"/>
          </w:tcPr>
          <w:p w14:paraId="0C1D0449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33" w:type="dxa"/>
            <w:vAlign w:val="center"/>
          </w:tcPr>
          <w:p w14:paraId="503A1A05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52" w:type="dxa"/>
          </w:tcPr>
          <w:p w14:paraId="6004FFD1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87" w:type="dxa"/>
            <w:vAlign w:val="center"/>
          </w:tcPr>
          <w:p w14:paraId="3AD6D223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83" w:type="dxa"/>
            <w:vAlign w:val="center"/>
          </w:tcPr>
          <w:p w14:paraId="5E48610E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14:paraId="19C035D9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4AA7" w:rsidRPr="00FB3AC7" w14:paraId="342D8CF5" w14:textId="77777777" w:rsidTr="00736609">
        <w:tc>
          <w:tcPr>
            <w:tcW w:w="1365" w:type="dxa"/>
            <w:vAlign w:val="center"/>
          </w:tcPr>
          <w:p w14:paraId="5BA9D451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qian</w:t>
            </w:r>
          </w:p>
        </w:tc>
        <w:tc>
          <w:tcPr>
            <w:tcW w:w="1470" w:type="dxa"/>
            <w:vAlign w:val="center"/>
          </w:tcPr>
          <w:p w14:paraId="1D431340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1033" w:type="dxa"/>
            <w:vAlign w:val="center"/>
          </w:tcPr>
          <w:p w14:paraId="31464057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52" w:type="dxa"/>
          </w:tcPr>
          <w:p w14:paraId="6F1F0505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87" w:type="dxa"/>
            <w:vAlign w:val="center"/>
          </w:tcPr>
          <w:p w14:paraId="14109298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83" w:type="dxa"/>
            <w:vAlign w:val="center"/>
          </w:tcPr>
          <w:p w14:paraId="5AD49BC5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14:paraId="2968CA81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4AA7" w:rsidRPr="00FB3AC7" w14:paraId="0939C3BD" w14:textId="77777777" w:rsidTr="00736609">
        <w:tc>
          <w:tcPr>
            <w:tcW w:w="1365" w:type="dxa"/>
            <w:vAlign w:val="center"/>
          </w:tcPr>
          <w:p w14:paraId="52856187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470" w:type="dxa"/>
            <w:vAlign w:val="center"/>
          </w:tcPr>
          <w:p w14:paraId="61FB5FAB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32</w:t>
            </w:r>
          </w:p>
        </w:tc>
        <w:tc>
          <w:tcPr>
            <w:tcW w:w="1033" w:type="dxa"/>
            <w:vAlign w:val="center"/>
          </w:tcPr>
          <w:p w14:paraId="039204FB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52" w:type="dxa"/>
          </w:tcPr>
          <w:p w14:paraId="13D5CD34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87" w:type="dxa"/>
            <w:vAlign w:val="center"/>
          </w:tcPr>
          <w:p w14:paraId="0C2E0A54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1483" w:type="dxa"/>
            <w:vAlign w:val="center"/>
          </w:tcPr>
          <w:p w14:paraId="5D4EE219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3AC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14:paraId="3644D204" w14:textId="77777777" w:rsidR="00CF4AA7" w:rsidRPr="00FB3AC7" w:rsidRDefault="00CF4AA7" w:rsidP="00736609">
            <w:pPr>
              <w:autoSpaceDE w:val="0"/>
              <w:autoSpaceDN w:val="0"/>
              <w:adjustRightInd w:val="0"/>
              <w:spacing w:line="320" w:lineRule="atLeast"/>
              <w:ind w:right="60"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1F852E4D" w14:textId="77777777" w:rsidR="0096019E" w:rsidRDefault="0096019E">
      <w:pPr>
        <w:rPr>
          <w:rFonts w:hint="eastAsia"/>
        </w:rPr>
      </w:pPr>
    </w:p>
    <w:sectPr w:rsidR="009601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56FD50" w14:textId="77777777" w:rsidR="00A04DDD" w:rsidRDefault="00A04DDD" w:rsidP="00CF4AA7">
      <w:pPr>
        <w:rPr>
          <w:rFonts w:hint="eastAsia"/>
        </w:rPr>
      </w:pPr>
      <w:r>
        <w:separator/>
      </w:r>
    </w:p>
  </w:endnote>
  <w:endnote w:type="continuationSeparator" w:id="0">
    <w:p w14:paraId="6B203D52" w14:textId="77777777" w:rsidR="00A04DDD" w:rsidRDefault="00A04DDD" w:rsidP="00CF4AA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A3D14A" w14:textId="77777777" w:rsidR="00A04DDD" w:rsidRDefault="00A04DDD" w:rsidP="00CF4AA7">
      <w:pPr>
        <w:rPr>
          <w:rFonts w:hint="eastAsia"/>
        </w:rPr>
      </w:pPr>
      <w:r>
        <w:separator/>
      </w:r>
    </w:p>
  </w:footnote>
  <w:footnote w:type="continuationSeparator" w:id="0">
    <w:p w14:paraId="67AE2E30" w14:textId="77777777" w:rsidR="00A04DDD" w:rsidRDefault="00A04DDD" w:rsidP="00CF4AA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4C1"/>
    <w:rsid w:val="00126B06"/>
    <w:rsid w:val="004D74C1"/>
    <w:rsid w:val="006003DD"/>
    <w:rsid w:val="006102B7"/>
    <w:rsid w:val="008B1B7C"/>
    <w:rsid w:val="0096019E"/>
    <w:rsid w:val="0099271C"/>
    <w:rsid w:val="00A04DDD"/>
    <w:rsid w:val="00AC6A26"/>
    <w:rsid w:val="00CF4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A69B13"/>
  <w15:chartTrackingRefBased/>
  <w15:docId w15:val="{28379BD9-86A9-4017-86F8-53D8993E1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4AA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74C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74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74C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74C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74C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74C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74C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74C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74C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D74C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D74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D74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D74C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D74C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D74C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D74C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D74C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D74C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D74C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D74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74C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D74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74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D74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74C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D74C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D74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D74C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D74C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F4A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F4AA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F4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F4AA7"/>
    <w:rPr>
      <w:sz w:val="18"/>
      <w:szCs w:val="18"/>
    </w:rPr>
  </w:style>
  <w:style w:type="table" w:customStyle="1" w:styleId="11">
    <w:name w:val="网格型1"/>
    <w:basedOn w:val="a1"/>
    <w:next w:val="af2"/>
    <w:uiPriority w:val="39"/>
    <w:qFormat/>
    <w:rsid w:val="00CF4AA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CF4A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09</Characters>
  <Application>Microsoft Office Word</Application>
  <DocSecurity>0</DocSecurity>
  <Lines>77</Lines>
  <Paragraphs>54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y</dc:creator>
  <cp:keywords/>
  <dc:description/>
  <cp:lastModifiedBy>mengy</cp:lastModifiedBy>
  <cp:revision>3</cp:revision>
  <dcterms:created xsi:type="dcterms:W3CDTF">2025-09-07T11:34:00Z</dcterms:created>
  <dcterms:modified xsi:type="dcterms:W3CDTF">2025-09-30T12:02:00Z</dcterms:modified>
</cp:coreProperties>
</file>